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476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92"/>
        <w:gridCol w:w="3375"/>
        <w:gridCol w:w="939"/>
      </w:tblGrid>
      <w:tr w:rsidR="004A1A90" w:rsidRPr="00EB3E08" w14:paraId="21526363" w14:textId="77777777" w:rsidTr="004A1A90">
        <w:trPr>
          <w:trHeight w:val="315"/>
          <w:tblHeader/>
        </w:trPr>
        <w:tc>
          <w:tcPr>
            <w:tcW w:w="240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FB994C" w14:textId="77777777" w:rsidR="004A1A90" w:rsidRPr="00EB3E08" w:rsidRDefault="004A1A90" w:rsidP="004A1A90">
            <w:pPr>
              <w:ind w:leftChars="200" w:left="480"/>
              <w:rPr>
                <w:b/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</w:t>
            </w:r>
            <w:r w:rsidRPr="00E95CED">
              <w:rPr>
                <w:kern w:val="0"/>
                <w:sz w:val="21"/>
                <w:szCs w:val="21"/>
              </w:rPr>
              <w:t>ntibody</w:t>
            </w:r>
          </w:p>
        </w:tc>
        <w:tc>
          <w:tcPr>
            <w:tcW w:w="203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E34CD80" w14:textId="77777777" w:rsidR="004A1A90" w:rsidRPr="00E95CED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ompany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BC9FFC" w14:textId="77777777" w:rsidR="004A1A90" w:rsidRPr="00470B10" w:rsidRDefault="004A1A90" w:rsidP="004A1A90">
            <w:pPr>
              <w:rPr>
                <w:bCs/>
                <w:kern w:val="0"/>
                <w:sz w:val="21"/>
                <w:szCs w:val="21"/>
              </w:rPr>
            </w:pPr>
            <w:r w:rsidRPr="00470B10">
              <w:rPr>
                <w:bCs/>
                <w:kern w:val="0"/>
                <w:sz w:val="21"/>
                <w:szCs w:val="21"/>
              </w:rPr>
              <w:t>Country</w:t>
            </w:r>
          </w:p>
        </w:tc>
      </w:tr>
      <w:tr w:rsidR="004A1A90" w:rsidRPr="00EB3E08" w14:paraId="08615B28" w14:textId="77777777" w:rsidTr="004A1A90">
        <w:trPr>
          <w:trHeight w:val="315"/>
          <w:tblHeader/>
        </w:trPr>
        <w:tc>
          <w:tcPr>
            <w:tcW w:w="240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BB8276" w14:textId="77777777" w:rsidR="004A1A90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kern w:val="0"/>
                <w:sz w:val="21"/>
                <w:szCs w:val="21"/>
              </w:rPr>
              <w:t>GAPDH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470B10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88DD3B" w14:textId="77777777" w:rsidR="004A1A90" w:rsidRPr="00470B10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9BFDB7" w14:textId="77777777" w:rsidR="004A1A90" w:rsidRPr="00470B10" w:rsidRDefault="004A1A90" w:rsidP="004A1A90">
            <w:pPr>
              <w:rPr>
                <w:bCs/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7A821581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F2C2CF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rFonts w:hint="eastAsia"/>
                <w:kern w:val="0"/>
                <w:sz w:val="21"/>
                <w:szCs w:val="21"/>
              </w:rPr>
              <w:t>m</w:t>
            </w:r>
            <w:r w:rsidRPr="00EB3E08">
              <w:rPr>
                <w:kern w:val="0"/>
                <w:sz w:val="21"/>
                <w:szCs w:val="21"/>
              </w:rPr>
              <w:t>TOR</w:t>
            </w:r>
            <w:r w:rsidRPr="00E95CED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E95CED">
              <w:rPr>
                <w:kern w:val="0"/>
                <w:sz w:val="21"/>
                <w:szCs w:val="21"/>
              </w:rPr>
              <w:t xml:space="preserve">Monoclonal </w:t>
            </w:r>
            <w:bookmarkStart w:id="0" w:name="OLE_LINK1"/>
            <w:r w:rsidRPr="00E95CED">
              <w:rPr>
                <w:kern w:val="0"/>
                <w:sz w:val="21"/>
                <w:szCs w:val="21"/>
              </w:rPr>
              <w:t>antibody</w:t>
            </w:r>
            <w:bookmarkEnd w:id="0"/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28384C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47ED2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bookmarkStart w:id="1" w:name="OLE_LINK2"/>
            <w:r>
              <w:rPr>
                <w:rFonts w:hint="eastAsia"/>
                <w:kern w:val="0"/>
                <w:sz w:val="21"/>
                <w:szCs w:val="21"/>
              </w:rPr>
              <w:t>China</w:t>
            </w:r>
            <w:bookmarkEnd w:id="1"/>
          </w:p>
        </w:tc>
      </w:tr>
      <w:tr w:rsidR="004A1A90" w:rsidRPr="00EB3E08" w14:paraId="2F2B207D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7FE02F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kern w:val="0"/>
                <w:sz w:val="21"/>
                <w:szCs w:val="21"/>
              </w:rPr>
              <w:t>p-</w:t>
            </w:r>
            <w:r w:rsidRPr="00EB3E08">
              <w:rPr>
                <w:rFonts w:hint="eastAsia"/>
                <w:kern w:val="0"/>
                <w:sz w:val="21"/>
                <w:szCs w:val="21"/>
              </w:rPr>
              <w:t>m</w:t>
            </w:r>
            <w:r w:rsidRPr="00EB3E08">
              <w:rPr>
                <w:kern w:val="0"/>
                <w:sz w:val="21"/>
                <w:szCs w:val="21"/>
              </w:rPr>
              <w:t>TOR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 w:rsidRPr="00E95CED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C861B0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586518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0F786152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8A1BED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rFonts w:hint="eastAsia"/>
                <w:kern w:val="0"/>
                <w:sz w:val="21"/>
                <w:szCs w:val="21"/>
              </w:rPr>
              <w:t>S</w:t>
            </w:r>
            <w:r w:rsidRPr="00EB3E08">
              <w:rPr>
                <w:kern w:val="0"/>
                <w:sz w:val="21"/>
                <w:szCs w:val="21"/>
              </w:rPr>
              <w:t>6K1</w:t>
            </w:r>
            <w:r w:rsidRPr="00E95CED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E95CED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5E15A2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70CD14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4B9B9C0D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3A2D61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kern w:val="0"/>
                <w:sz w:val="21"/>
                <w:szCs w:val="21"/>
              </w:rPr>
              <w:t>p-</w:t>
            </w:r>
            <w:r w:rsidRPr="00EB3E08">
              <w:rPr>
                <w:rFonts w:hint="eastAsia"/>
                <w:kern w:val="0"/>
                <w:sz w:val="21"/>
                <w:szCs w:val="21"/>
              </w:rPr>
              <w:t>S</w:t>
            </w:r>
            <w:r w:rsidRPr="00EB3E08">
              <w:rPr>
                <w:kern w:val="0"/>
                <w:sz w:val="21"/>
                <w:szCs w:val="21"/>
              </w:rPr>
              <w:t>6K1</w:t>
            </w:r>
            <w:r w:rsidRPr="00E95CED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E95CED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EBAA9F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FD5B13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6629C235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BE88BF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rFonts w:hint="eastAsia"/>
                <w:kern w:val="0"/>
                <w:sz w:val="21"/>
                <w:szCs w:val="21"/>
              </w:rPr>
              <w:t>4e</w:t>
            </w:r>
            <w:r w:rsidRPr="00EB3E08">
              <w:rPr>
                <w:kern w:val="0"/>
                <w:sz w:val="21"/>
                <w:szCs w:val="21"/>
              </w:rPr>
              <w:t>bp1</w:t>
            </w:r>
            <w:r w:rsidRPr="00E95CED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E95CED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90E20D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3CDE52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65042859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0C63F6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kern w:val="0"/>
                <w:sz w:val="21"/>
                <w:szCs w:val="21"/>
              </w:rPr>
              <w:t>p-</w:t>
            </w:r>
            <w:r w:rsidRPr="00EB3E08">
              <w:rPr>
                <w:rFonts w:hint="eastAsia"/>
                <w:kern w:val="0"/>
                <w:sz w:val="21"/>
                <w:szCs w:val="21"/>
              </w:rPr>
              <w:t>4e</w:t>
            </w:r>
            <w:r w:rsidRPr="00EB3E08">
              <w:rPr>
                <w:kern w:val="0"/>
                <w:sz w:val="21"/>
                <w:szCs w:val="21"/>
              </w:rPr>
              <w:t>bp1</w:t>
            </w:r>
            <w:r w:rsidRPr="00E95CED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E95CED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63C61B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B3EFD1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33E972A7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8CCF3F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rFonts w:hint="eastAsia"/>
                <w:kern w:val="0"/>
                <w:sz w:val="21"/>
                <w:szCs w:val="21"/>
              </w:rPr>
              <w:t>N</w:t>
            </w:r>
            <w:r w:rsidRPr="00EB3E08">
              <w:rPr>
                <w:kern w:val="0"/>
                <w:sz w:val="21"/>
                <w:szCs w:val="21"/>
              </w:rPr>
              <w:t>otch1</w:t>
            </w:r>
            <w:r w:rsidRPr="00470B10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470B10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F799D4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D509E6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1AF96F26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</w:tcPr>
          <w:p w14:paraId="1DE0500E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UC2 M</w:t>
            </w:r>
            <w:r w:rsidRPr="00092685">
              <w:rPr>
                <w:kern w:val="0"/>
                <w:sz w:val="21"/>
                <w:szCs w:val="21"/>
              </w:rPr>
              <w:t>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</w:tcPr>
          <w:p w14:paraId="416BE554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bookmarkStart w:id="2" w:name="OLE_LINK3"/>
            <w:r>
              <w:rPr>
                <w:rFonts w:hint="eastAsia"/>
                <w:kern w:val="0"/>
                <w:sz w:val="21"/>
                <w:szCs w:val="21"/>
              </w:rPr>
              <w:t>Santa</w:t>
            </w:r>
            <w:bookmarkEnd w:id="2"/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</w:tcPr>
          <w:p w14:paraId="6349A2DA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092685">
              <w:rPr>
                <w:kern w:val="0"/>
                <w:sz w:val="21"/>
                <w:szCs w:val="21"/>
              </w:rPr>
              <w:t>America</w:t>
            </w:r>
          </w:p>
        </w:tc>
      </w:tr>
      <w:tr w:rsidR="004A1A90" w:rsidRPr="00EB3E08" w14:paraId="49DC6461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29B222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rFonts w:hint="eastAsia"/>
                <w:kern w:val="0"/>
                <w:sz w:val="21"/>
                <w:szCs w:val="21"/>
              </w:rPr>
              <w:t>Lgr</w:t>
            </w:r>
            <w:r w:rsidRPr="00EB3E08">
              <w:rPr>
                <w:kern w:val="0"/>
                <w:sz w:val="21"/>
                <w:szCs w:val="21"/>
              </w:rPr>
              <w:t>5</w:t>
            </w:r>
            <w:r w:rsidRPr="00470B10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470B10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A3BE6F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470B10">
              <w:rPr>
                <w:rFonts w:hint="eastAsia"/>
                <w:kern w:val="0"/>
                <w:sz w:val="21"/>
                <w:szCs w:val="21"/>
              </w:rPr>
              <w:t>Beyotime</w:t>
            </w:r>
            <w:proofErr w:type="spellEnd"/>
            <w:r w:rsidRPr="00470B10">
              <w:rPr>
                <w:rFonts w:hint="eastAsia"/>
                <w:kern w:val="0"/>
                <w:sz w:val="21"/>
                <w:szCs w:val="21"/>
              </w:rPr>
              <w:t xml:space="preserve"> Biotech Inc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CD7A5F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64351F9E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03BD39" w14:textId="77777777" w:rsidR="004A1A90" w:rsidRPr="00EB3E08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EB3E08">
              <w:rPr>
                <w:kern w:val="0"/>
                <w:sz w:val="21"/>
                <w:szCs w:val="21"/>
              </w:rPr>
              <w:t>K</w:t>
            </w:r>
            <w:r w:rsidRPr="00EB3E08">
              <w:rPr>
                <w:rFonts w:hint="eastAsia"/>
                <w:kern w:val="0"/>
                <w:sz w:val="21"/>
                <w:szCs w:val="21"/>
              </w:rPr>
              <w:t>lf</w:t>
            </w:r>
            <w:r w:rsidRPr="00EB3E08">
              <w:rPr>
                <w:kern w:val="0"/>
                <w:sz w:val="21"/>
                <w:szCs w:val="21"/>
              </w:rPr>
              <w:t>4</w:t>
            </w:r>
            <w:r w:rsidRPr="00470B10">
              <w:rPr>
                <w:rFonts w:ascii="MiSans" w:hAnsi="MiSans" w:cs="宋体"/>
                <w:color w:val="000000"/>
                <w:kern w:val="36"/>
              </w:rPr>
              <w:t xml:space="preserve"> </w:t>
            </w:r>
            <w:r w:rsidRPr="00470B10">
              <w:rPr>
                <w:kern w:val="0"/>
                <w:sz w:val="21"/>
                <w:szCs w:val="21"/>
              </w:rPr>
              <w:t>Monoclonal antibody</w:t>
            </w:r>
          </w:p>
        </w:tc>
        <w:tc>
          <w:tcPr>
            <w:tcW w:w="20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7F0155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62FA9E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  <w:tr w:rsidR="004A1A90" w:rsidRPr="00EB3E08" w14:paraId="7BC2C1BD" w14:textId="77777777" w:rsidTr="004A1A90">
        <w:trPr>
          <w:trHeight w:val="315"/>
        </w:trPr>
        <w:tc>
          <w:tcPr>
            <w:tcW w:w="2403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50ACE48" w14:textId="77777777" w:rsidR="004A1A90" w:rsidRPr="00470B10" w:rsidRDefault="004A1A90" w:rsidP="004A1A90">
            <w:pPr>
              <w:ind w:leftChars="200" w:left="480"/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HRP-conjugated Goat Anti-Rabbit IgG</w:t>
            </w:r>
          </w:p>
        </w:tc>
        <w:tc>
          <w:tcPr>
            <w:tcW w:w="203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9890D9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proofErr w:type="spellStart"/>
            <w:r w:rsidRPr="00E95CED">
              <w:rPr>
                <w:kern w:val="0"/>
                <w:sz w:val="21"/>
                <w:szCs w:val="21"/>
              </w:rPr>
              <w:t>Proteintech</w:t>
            </w:r>
            <w:proofErr w:type="spellEnd"/>
            <w:r w:rsidRPr="00E95CED">
              <w:rPr>
                <w:kern w:val="0"/>
                <w:sz w:val="21"/>
                <w:szCs w:val="21"/>
              </w:rPr>
              <w:t xml:space="preserve"> Group</w:t>
            </w:r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9F9B5DC" w14:textId="77777777" w:rsidR="004A1A90" w:rsidRPr="00EB3E08" w:rsidRDefault="004A1A90" w:rsidP="004A1A90">
            <w:pPr>
              <w:rPr>
                <w:kern w:val="0"/>
                <w:sz w:val="21"/>
                <w:szCs w:val="21"/>
              </w:rPr>
            </w:pPr>
            <w:r w:rsidRPr="00470B10">
              <w:rPr>
                <w:kern w:val="0"/>
                <w:sz w:val="21"/>
                <w:szCs w:val="21"/>
              </w:rPr>
              <w:t>China</w:t>
            </w:r>
          </w:p>
        </w:tc>
      </w:tr>
    </w:tbl>
    <w:p w14:paraId="6014573F" w14:textId="77777777" w:rsidR="004A1A90" w:rsidRPr="00E95CED" w:rsidRDefault="004A1A90" w:rsidP="004A1A90">
      <w:pPr>
        <w:pStyle w:val="ae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 Antibodies used in this study</w:t>
      </w:r>
    </w:p>
    <w:p w14:paraId="52053043" w14:textId="77777777" w:rsidR="00016331" w:rsidRPr="004A1A90" w:rsidRDefault="00016331"/>
    <w:sectPr w:rsidR="00016331" w:rsidRPr="004A1A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63586" w14:textId="77777777" w:rsidR="00293918" w:rsidRDefault="00293918" w:rsidP="00E95CED">
      <w:r>
        <w:separator/>
      </w:r>
    </w:p>
  </w:endnote>
  <w:endnote w:type="continuationSeparator" w:id="0">
    <w:p w14:paraId="185F94FD" w14:textId="77777777" w:rsidR="00293918" w:rsidRDefault="00293918" w:rsidP="00E95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E429B" w14:textId="77777777" w:rsidR="00660C1A" w:rsidRDefault="00660C1A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FF720D" w14:textId="77777777" w:rsidR="00660C1A" w:rsidRDefault="00660C1A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914DF5" w14:textId="77777777" w:rsidR="00660C1A" w:rsidRDefault="00660C1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FC058" w14:textId="77777777" w:rsidR="00293918" w:rsidRDefault="00293918" w:rsidP="00E95CED">
      <w:r>
        <w:separator/>
      </w:r>
    </w:p>
  </w:footnote>
  <w:footnote w:type="continuationSeparator" w:id="0">
    <w:p w14:paraId="624DA2BD" w14:textId="77777777" w:rsidR="00293918" w:rsidRDefault="00293918" w:rsidP="00E95C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40F239" w14:textId="77777777" w:rsidR="00660C1A" w:rsidRDefault="00660C1A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9F51CA" w14:textId="77777777" w:rsidR="00E95CED" w:rsidRDefault="00E95CED">
    <w:pPr>
      <w:pStyle w:val="ae"/>
      <w:rPr>
        <w:rFonts w:hint="eastAsia"/>
      </w:rPr>
    </w:pPr>
  </w:p>
  <w:p w14:paraId="1B940E4B" w14:textId="2B9D6333" w:rsidR="00E95CED" w:rsidRDefault="00E95CED" w:rsidP="00E95CED">
    <w:pPr>
      <w:pStyle w:val="ae"/>
      <w:jc w:val="both"/>
      <w:rPr>
        <w:rFonts w:ascii="Times New Roman" w:hAnsi="Times New Roman" w:cs="Times New Roman"/>
        <w:sz w:val="24"/>
        <w:szCs w:val="24"/>
      </w:rPr>
    </w:pPr>
  </w:p>
  <w:p w14:paraId="6C4FC321" w14:textId="798F6392" w:rsidR="00E95CED" w:rsidRPr="00E95CED" w:rsidRDefault="00E95CED" w:rsidP="00660C1A">
    <w:pPr>
      <w:pStyle w:val="ae"/>
      <w:jc w:val="left"/>
      <w:rPr>
        <w:rFonts w:ascii="Times New Roman" w:hAnsi="Times New Roman" w:cs="Times New Roman" w:hint="eastAsia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FABD1" w14:textId="77777777" w:rsidR="00660C1A" w:rsidRDefault="00660C1A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36"/>
    <w:rsid w:val="00016331"/>
    <w:rsid w:val="00092685"/>
    <w:rsid w:val="00196636"/>
    <w:rsid w:val="00293918"/>
    <w:rsid w:val="00470B10"/>
    <w:rsid w:val="004A1A90"/>
    <w:rsid w:val="00660C1A"/>
    <w:rsid w:val="006A1EA5"/>
    <w:rsid w:val="007A5397"/>
    <w:rsid w:val="00BC67E7"/>
    <w:rsid w:val="00C564FD"/>
    <w:rsid w:val="00E55495"/>
    <w:rsid w:val="00E9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B24E51"/>
  <w15:chartTrackingRefBased/>
  <w15:docId w15:val="{45C0D493-F23E-4C0F-BD07-C41A2B3A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CE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4"/>
      <w:szCs w:val="3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9663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663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663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6636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6636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6636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6636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6636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663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66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6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6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66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66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66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66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66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66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66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96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663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966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663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966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663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966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6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966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66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5CED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95C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5CED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95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2</Words>
  <Characters>599</Characters>
  <Application>Microsoft Office Word</Application>
  <DocSecurity>0</DocSecurity>
  <Lines>42</Lines>
  <Paragraphs>45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亨 卢</dc:creator>
  <cp:keywords/>
  <dc:description/>
  <cp:lastModifiedBy>haoyu li</cp:lastModifiedBy>
  <cp:revision>5</cp:revision>
  <dcterms:created xsi:type="dcterms:W3CDTF">2025-10-09T10:27:00Z</dcterms:created>
  <dcterms:modified xsi:type="dcterms:W3CDTF">2025-10-18T06:48:00Z</dcterms:modified>
</cp:coreProperties>
</file>